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D12" w:rsidRPr="00004ED7" w:rsidRDefault="00620F84" w:rsidP="00C80D12">
      <w:pPr>
        <w:spacing w:line="480" w:lineRule="auto"/>
        <w:jc w:val="both"/>
        <w:rPr>
          <w:rFonts w:ascii="Tahoma" w:hAnsi="Tahoma" w:cs="Tahoma"/>
          <w:b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>Appendix 1</w:t>
      </w:r>
      <w:bookmarkStart w:id="0" w:name="_GoBack"/>
      <w:bookmarkEnd w:id="0"/>
      <w:r w:rsidR="00C80D12" w:rsidRPr="00004ED7">
        <w:rPr>
          <w:rFonts w:ascii="Tahoma" w:hAnsi="Tahoma" w:cs="Tahoma"/>
          <w:b/>
          <w:bCs/>
          <w:sz w:val="24"/>
          <w:szCs w:val="24"/>
        </w:rPr>
        <w:t xml:space="preserve"> Data Extraction/Assessment Form (from Hawker et al., 2002)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 xml:space="preserve">Author(s): 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Date of Publication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Abbreviated Title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 xml:space="preserve">Assessor: 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Date Assessed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Study Design [ ] Quantitative</w:t>
      </w:r>
      <w:r w:rsidRPr="00004ED7">
        <w:rPr>
          <w:rFonts w:ascii="Tahoma" w:hAnsi="Tahoma" w:cs="Tahoma"/>
          <w:sz w:val="24"/>
          <w:szCs w:val="24"/>
        </w:rPr>
        <w:tab/>
      </w:r>
      <w:r w:rsidRPr="00004ED7">
        <w:rPr>
          <w:rFonts w:ascii="Tahoma" w:hAnsi="Tahoma" w:cs="Tahoma"/>
          <w:sz w:val="24"/>
          <w:szCs w:val="24"/>
        </w:rPr>
        <w:tab/>
        <w:t xml:space="preserve">[ ] Qualitative </w:t>
      </w:r>
      <w:r w:rsidRPr="00004ED7">
        <w:rPr>
          <w:rFonts w:ascii="Tahoma" w:hAnsi="Tahoma" w:cs="Tahoma"/>
          <w:sz w:val="24"/>
          <w:szCs w:val="24"/>
        </w:rPr>
        <w:tab/>
      </w:r>
      <w:r w:rsidRPr="00004ED7">
        <w:rPr>
          <w:rFonts w:ascii="Tahoma" w:hAnsi="Tahoma" w:cs="Tahoma"/>
          <w:sz w:val="24"/>
          <w:szCs w:val="24"/>
        </w:rPr>
        <w:tab/>
        <w:t>[ ] Combination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 xml:space="preserve">Location of Study: 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Sample—Description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Sample—Size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Aim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Research Questions/Hypothesis (If Any)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Method and Analysis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Intervention (If Applicable)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Results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t>Conclusions, Comments, and Issues Raised:</w:t>
      </w: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</w:p>
    <w:p w:rsidR="00C80D12" w:rsidRPr="00004ED7" w:rsidRDefault="00C80D12" w:rsidP="00C80D12">
      <w:pPr>
        <w:spacing w:line="480" w:lineRule="auto"/>
        <w:jc w:val="both"/>
        <w:rPr>
          <w:rFonts w:ascii="Tahoma" w:hAnsi="Tahoma" w:cs="Tahoma"/>
          <w:sz w:val="24"/>
          <w:szCs w:val="24"/>
        </w:rPr>
      </w:pPr>
      <w:r w:rsidRPr="00004ED7">
        <w:rPr>
          <w:rFonts w:ascii="Tahoma" w:hAnsi="Tahoma" w:cs="Tahoma"/>
          <w:sz w:val="24"/>
          <w:szCs w:val="24"/>
        </w:rPr>
        <w:br w:type="page"/>
      </w:r>
      <w:r w:rsidRPr="00004ED7">
        <w:rPr>
          <w:rFonts w:ascii="Tahoma" w:hAnsi="Tahoma" w:cs="Tahoma"/>
          <w:sz w:val="24"/>
          <w:szCs w:val="24"/>
        </w:rPr>
        <w:lastRenderedPageBreak/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54"/>
        <w:gridCol w:w="993"/>
        <w:gridCol w:w="747"/>
        <w:gridCol w:w="891"/>
        <w:gridCol w:w="891"/>
        <w:gridCol w:w="1466"/>
      </w:tblGrid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Good 4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Fair 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Poor 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Very Poor 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Comment</w:t>
            </w:r>
          </w:p>
        </w:tc>
      </w:tr>
      <w:tr w:rsidR="00C80D12" w:rsidRPr="00004ED7" w:rsidTr="00884EA7">
        <w:trPr>
          <w:trHeight w:val="713"/>
        </w:trPr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1. Abstract and titl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2. Introduction and aims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3. Method and data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4. Sampling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5. Data analysis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lastRenderedPageBreak/>
              <w:t>6. Ethics and bias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7. Findings/results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8. Transferability/ generalizability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9. Implications and usefulness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C80D12" w:rsidRPr="00004ED7" w:rsidTr="00884EA7"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  <w:r w:rsidRPr="00004ED7">
              <w:rPr>
                <w:rFonts w:ascii="Tahoma" w:hAnsi="Tahoma" w:cs="Tahoma"/>
                <w:sz w:val="24"/>
                <w:szCs w:val="24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0D12" w:rsidRPr="00004ED7" w:rsidRDefault="00C80D12" w:rsidP="00884EA7">
            <w:pPr>
              <w:spacing w:line="480" w:lineRule="auto"/>
              <w:jc w:val="both"/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:rsidR="00EB5FCD" w:rsidRDefault="00EB5FCD"/>
    <w:sectPr w:rsidR="00EB5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D12"/>
    <w:rsid w:val="00620F84"/>
    <w:rsid w:val="00C80D12"/>
    <w:rsid w:val="00EB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12"/>
    <w:pPr>
      <w:spacing w:before="120" w:after="120" w:line="240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D12"/>
    <w:pPr>
      <w:spacing w:before="120" w:after="120" w:line="240" w:lineRule="auto"/>
    </w:pPr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Moli</dc:creator>
  <cp:lastModifiedBy>Paul Moli (RYG) C&amp;W PARTNERSHIP TRUST</cp:lastModifiedBy>
  <cp:revision>2</cp:revision>
  <dcterms:created xsi:type="dcterms:W3CDTF">2018-02-16T18:59:00Z</dcterms:created>
  <dcterms:modified xsi:type="dcterms:W3CDTF">2018-02-16T18:59:00Z</dcterms:modified>
</cp:coreProperties>
</file>